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Additional file 5. Comparison of clinical outcomes according to the appropriateness of antimicrobial therapy in VATs and VAPs in derivation and validation cohorts </w:t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1276"/>
        <w:gridCol w:w="1275"/>
        <w:gridCol w:w="851"/>
        <w:gridCol w:w="1417"/>
        <w:gridCol w:w="1276"/>
        <w:gridCol w:w="851"/>
      </w:tblGrid>
      <w:tr>
        <w:trPr>
          <w:trHeight w:val="5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-LRTI category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ivation cohort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lidation cohort</w:t>
            </w:r>
          </w:p>
        </w:tc>
      </w:tr>
      <w:tr>
        <w:trPr>
          <w:trHeight w:val="1458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propriate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microbial therapy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 = 43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appropriate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microbial therapy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 = 2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propriate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microbial therapy</w:t>
            </w:r>
          </w:p>
          <w:p>
            <w:pPr>
              <w:pStyle w:val="Normal"/>
              <w:ind w:firstLine="3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 = 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appropriate</w:t>
            </w:r>
          </w:p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microbial therapy</w:t>
            </w:r>
          </w:p>
          <w:p>
            <w:pPr>
              <w:pStyle w:val="Normal"/>
              <w:ind w:firstLine="3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 = 11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356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on mechanical venti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5 (8 – 2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9 – 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13.5 – 30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5 (13 – 2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</w:p>
        </w:tc>
      </w:tr>
      <w:tr>
        <w:trPr>
          <w:trHeight w:val="42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8 – 2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10 – 28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0 – 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2 – 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</w:tr>
      <w:tr>
        <w:trPr/>
        <w:tc>
          <w:tcPr>
            <w:tcW w:w="60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in the IC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15 – 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5 (14 – 3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18 – 3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 (19 – 4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</w:tr>
      <w:tr>
        <w:trPr>
          <w:trHeight w:val="366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12 – 3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15 – 4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13 – 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14 – 34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>
        <w:trPr>
          <w:trHeight w:val="366" w:hRule="atLeast"/>
        </w:trPr>
        <w:tc>
          <w:tcPr>
            <w:tcW w:w="60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U mort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2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(32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2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3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</w:tr>
      <w:tr>
        <w:trPr>
          <w:trHeight w:val="366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 (4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 (3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2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38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/>
      </w:pPr>
      <w:r>
        <w:rPr>
          <w:lang w:val="en-US"/>
        </w:rPr>
        <w:t xml:space="preserve">Data are presented as number (%) or median (interquartile range). p values &lt; 0.05 are indicated in bold characters. </w:t>
      </w:r>
      <w:r>
        <w:rPr>
          <w:i/>
          <w:iCs/>
          <w:lang w:val="en-US"/>
        </w:rPr>
        <w:t>ICU</w:t>
      </w:r>
      <w:r>
        <w:rPr>
          <w:lang w:val="en-US"/>
        </w:rPr>
        <w:t xml:space="preserve"> Intensive Care Unit;</w:t>
      </w:r>
      <w:r>
        <w:rPr>
          <w:i/>
          <w:iCs/>
          <w:lang w:val="en-US"/>
        </w:rPr>
        <w:t xml:space="preserve"> CPIS</w:t>
      </w:r>
      <w:r>
        <w:rPr>
          <w:lang w:val="en-US"/>
        </w:rPr>
        <w:t xml:space="preserve"> Clinical Pulmonary Infection Score.</w:t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;Arial" w:hAnsi="Segoe UI;Arial" w:cs="Segoe UI;Arial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;Arial" w:hAnsi="Segoe UI;Arial" w:cs="Segoe UI;Arial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1:45:00Z</dcterms:created>
  <dc:creator>alexandre</dc:creator>
  <dc:description/>
  <cp:keywords/>
  <dc:language>en-US</dc:language>
  <cp:lastModifiedBy>Saad Nseir</cp:lastModifiedBy>
  <cp:lastPrinted>2017-05-24T10:10:00Z</cp:lastPrinted>
  <dcterms:modified xsi:type="dcterms:W3CDTF">2020-06-28T1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